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F82" w:rsidRPr="00ED4F82" w:rsidRDefault="00ED4F82" w:rsidP="00ED4F82">
      <w:pPr>
        <w:spacing w:after="0"/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D4F82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S5 Table. Correlation Comparison by Ant Worker Sub-Caste - Spearman Correlation versus Pearson Correlation</w:t>
      </w:r>
    </w:p>
    <w:p w:rsidR="00ED4F82" w:rsidRPr="00ED4F82" w:rsidRDefault="00ED4F82" w:rsidP="00ED4F82">
      <w:pPr>
        <w:spacing w:after="0"/>
        <w:jc w:val="center"/>
        <w:rPr>
          <w:rFonts w:ascii="Aptos" w:eastAsia="Aptos" w:hAnsi="Aptos" w:cs="Times New Roman"/>
          <w:kern w:val="2"/>
          <w14:ligatures w14:val="standardContextual"/>
        </w:rPr>
      </w:pPr>
    </w:p>
    <w:tbl>
      <w:tblPr>
        <w:tblStyle w:val="TableGrid3"/>
        <w:tblW w:w="9498" w:type="dxa"/>
        <w:tblInd w:w="-289" w:type="dxa"/>
        <w:tblLook w:val="04A0" w:firstRow="1" w:lastRow="0" w:firstColumn="1" w:lastColumn="0" w:noHBand="0" w:noVBand="1"/>
      </w:tblPr>
      <w:tblGrid>
        <w:gridCol w:w="4820"/>
        <w:gridCol w:w="4678"/>
      </w:tblGrid>
      <w:tr w:rsidR="00ED4F82" w:rsidRPr="00ED4F82" w:rsidTr="003855C6">
        <w:tc>
          <w:tcPr>
            <w:tcW w:w="4820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pearman Correlation</w:t>
            </w:r>
          </w:p>
        </w:tc>
        <w:tc>
          <w:tcPr>
            <w:tcW w:w="4678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Pearson Correlation</w:t>
            </w:r>
          </w:p>
        </w:tc>
      </w:tr>
      <w:tr w:rsidR="00ED4F82" w:rsidRPr="00ED4F82" w:rsidTr="003855C6">
        <w:tc>
          <w:tcPr>
            <w:tcW w:w="4820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### Spearman Correlation Analysis for MBW ###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relation Coefficients: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 HW     HL      TL       AL       BL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 1.0000 0.9647 0.8817 0.9434 0.9403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 0.9647 1.0000 0.9325 0.9729 0.9752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 0.8817 0.9325 1.0000 0.9389 0.9453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 0.9434 0.9729 0.9389 1.0000 0.9966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 0.9403 0.9752 0.9453 0.9966 1.000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678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### Pearson Correlation Analysis for MBW ###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relation Coefficients: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HW     HL        TL       AL      BL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 1.0000 0.9661 0.8664 0.8730 0.9427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 0.9661 1.0000 0.9134 0.9249 0.9722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 0.8664 0.9134 1.0000 0.9093 0.9431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 0.8730 0.9249 0.9093 1.0000 0.9695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 0.9427 0.9722 0.9431 0.9695 1.000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D4F82" w:rsidRPr="00ED4F82" w:rsidTr="003855C6">
        <w:tc>
          <w:tcPr>
            <w:tcW w:w="4820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### Spearman Correlation Analysis for MIW ###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relation Coefficients: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 HW     HL      TL        AL     BL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 1.0000 0.6526 0.0369 0.1084 0.2636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 0.6526 1.0000 0.1189 0.1855 0.4018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 0.0369 0.1189 1.0000 0.6154 0.3031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 0.1084 0.1855 0.6154 1.0000 0.296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 0.2636 0.4018 0.3031 0.2960 1.000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678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### Pearson Correlation Analysis for MIW ###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relation Coefficients: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HW      HL          TL      AL       BL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 1.0000  0.5223  0.0233 0.1211 0.3224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 0.5223  1.0000 -0.1122 0.0296 0.2221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 0.0233 -0.1122  1.0000 0.5546 0.155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 0.1211  0.0296  0.5546 1.0000 0.323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 0.3224  0.2221  0.1550 0.3230 1.0000</w:t>
            </w:r>
          </w:p>
        </w:tc>
      </w:tr>
      <w:tr w:rsidR="00ED4F82" w:rsidRPr="00ED4F82" w:rsidTr="003855C6">
        <w:tc>
          <w:tcPr>
            <w:tcW w:w="4820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### Spearman Correlation Analysis for IW3 ###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relation Coefficients: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HW     HL       TL        AL     BL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 1.0000 0.2026 0.3374 0.1641 0.6444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 0.2026 1.0000 0.4077 0.1293 0.5163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 0.3374 0.4077 1.0000 0.1444 0.2208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 0.1641 0.1293 0.1444 1.0000 0.034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 0.6444 0.5163 0.2208 0.0340 1.000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678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### Pearson Correlation Analysis for IW3 ###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relation Coefficients: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 HW      HL       TL        AL       BL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  1.0000 -0.0740 0.2544 0.0122 0.6019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 -0.0740  1.0000 0.3449 0.1027 0.3615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  0.2544  0.3449 1.0000 0.2217 0.2509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  0.0122  0.1027 0.2217 1.0000 0.0636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  0.6019  0.3615 0.2509 0.0636 1.0000</w:t>
            </w:r>
          </w:p>
        </w:tc>
      </w:tr>
      <w:tr w:rsidR="00ED4F82" w:rsidRPr="00ED4F82" w:rsidTr="003855C6">
        <w:tc>
          <w:tcPr>
            <w:tcW w:w="4820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### Spearman Correlation Analysis for IW2 ###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relation Coefficients: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  HW      HL         TL       AL      BL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  1.0000  0.0727 -0.1125 0.0053  0.4329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  0.0727  1.0000 -0.1530 0.0903 -0.0373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 -0.1125 -0.1530  1.0000 0.1397  0.1394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  0.0053  0.0903  0.1397 1.0000  0.6592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  0.4329 -0.0373  0.1394 0.6592  1.000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678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### Pearson Correlation Analysis for IW2 ###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relation Coefficients: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  HW      HL       TL         AL      BL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  1.0000  0.0540 -0.1475 0.1168  0.4387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  0.0540  1.0000 -0.1300 0.1411 -0.1137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 -0.1475 -0.1300  1.0000 0.0511  0.1144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  0.1168  0.1411  0.0511 1.0000  0.7117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  0.4387 -0.1137  0.1144 0.7117  1.000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ED4F82" w:rsidRPr="00ED4F82" w:rsidTr="003855C6">
        <w:tc>
          <w:tcPr>
            <w:tcW w:w="4820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### Spearman Correlation Analysis for MW ###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relation Coefficients: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 HW     HL        TL        AL      BL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 1.0000 0.2854  0.2593 0.0519  0.332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 0.2854 1.0000  0.4621 0.4795  0.1969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 0.2593 0.4621  1.0000 0.6261 -0.0964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 0.0519 0.4795  0.6261 1.0000  0.1548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 0.3320 0.1969 -0.0964 0.1548  1.000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678" w:type="dxa"/>
          </w:tcPr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### Pearson Correlation Analysis for MW ###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relation Coefficients: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HW      HL      TL        AL       BL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W 1.0000 0.1144  0.2641 0.1758  0.3235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L 0.1144 1.0000  0.3396 0.3858  0.1782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L 0.2641 0.3396  1.0000 0.5293 -0.1905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 0.1758 0.3858  0.5293 1.0000  0.0112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D4F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 0.3235 0.1782 -0.1905 0.0112  1.0000</w:t>
            </w:r>
          </w:p>
          <w:p w:rsidR="00ED4F82" w:rsidRPr="00ED4F82" w:rsidRDefault="00ED4F82" w:rsidP="00ED4F8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:rsidR="00922919" w:rsidRPr="006112DF" w:rsidRDefault="00922919" w:rsidP="006112DF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bookmarkStart w:id="0" w:name="_GoBack"/>
      <w:bookmarkEnd w:id="0"/>
    </w:p>
    <w:sectPr w:rsidR="00922919" w:rsidRPr="00611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493"/>
    <w:rsid w:val="00005109"/>
    <w:rsid w:val="00156836"/>
    <w:rsid w:val="00240FF3"/>
    <w:rsid w:val="006112DF"/>
    <w:rsid w:val="006E4493"/>
    <w:rsid w:val="00723A07"/>
    <w:rsid w:val="00741667"/>
    <w:rsid w:val="00922919"/>
    <w:rsid w:val="00C74985"/>
    <w:rsid w:val="00CC61FC"/>
    <w:rsid w:val="00CE1F68"/>
    <w:rsid w:val="00ED4F82"/>
    <w:rsid w:val="00F469E8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2C50D-BAEF-44B0-9F8A-60565979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112D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11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922919"/>
    <w:pPr>
      <w:spacing w:after="0" w:line="240" w:lineRule="auto"/>
    </w:pPr>
    <w:rPr>
      <w:rFonts w:eastAsia="Aptos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D4F82"/>
    <w:pPr>
      <w:spacing w:after="0" w:line="240" w:lineRule="auto"/>
    </w:pPr>
    <w:rPr>
      <w:rFonts w:eastAsia="Aptos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3</Words>
  <Characters>2869</Characters>
  <Application>Microsoft Office Word</Application>
  <DocSecurity>0</DocSecurity>
  <Lines>5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ELIS MOISE PIERRE MARTINIQUE</dc:creator>
  <cp:keywords>COLLECTIVITE TERRITORIALE MARTINIQUE</cp:keywords>
  <dc:description/>
  <cp:lastModifiedBy>Microsoft account</cp:lastModifiedBy>
  <cp:revision>2</cp:revision>
  <dcterms:created xsi:type="dcterms:W3CDTF">2025-05-29T03:44:00Z</dcterms:created>
  <dcterms:modified xsi:type="dcterms:W3CDTF">2025-05-29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c14fe-16f4-428e-989b-a8013b7abe8d</vt:lpwstr>
  </property>
</Properties>
</file>